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52B7D" w14:textId="77777777" w:rsidR="005A53A2" w:rsidRDefault="005A53A2" w:rsidP="005A53A2">
      <w:pPr>
        <w:rPr>
          <w:rFonts w:ascii="Times New Roman" w:hAnsi="Times New Roman"/>
          <w:b/>
          <w:lang w:val="en-GB"/>
        </w:rPr>
      </w:pPr>
    </w:p>
    <w:p w14:paraId="0D5EE4D9" w14:textId="5999F0A8" w:rsidR="00243897" w:rsidRDefault="00243897" w:rsidP="005A53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Table</w:t>
      </w:r>
    </w:p>
    <w:p w14:paraId="0C7E0531" w14:textId="77777777" w:rsidR="00243897" w:rsidRDefault="00243897" w:rsidP="005A53A2">
      <w:pPr>
        <w:rPr>
          <w:rFonts w:ascii="Times New Roman" w:hAnsi="Times New Roman" w:cs="Times New Roman"/>
          <w:lang w:val="en-GB"/>
        </w:rPr>
      </w:pPr>
    </w:p>
    <w:p w14:paraId="50C258F7" w14:textId="1CFDA4EC" w:rsidR="005A53A2" w:rsidRPr="005A53A2" w:rsidRDefault="004947A0" w:rsidP="005A53A2">
      <w:pPr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>T</w:t>
      </w:r>
      <w:r w:rsidRPr="005A53A2">
        <w:rPr>
          <w:rFonts w:ascii="Times New Roman" w:hAnsi="Times New Roman" w:cs="Times New Roman"/>
          <w:lang w:val="en-GB"/>
        </w:rPr>
        <w:t xml:space="preserve">able </w:t>
      </w:r>
      <w:r w:rsidR="00243897">
        <w:rPr>
          <w:rFonts w:ascii="Times New Roman" w:hAnsi="Times New Roman" w:cs="Times New Roman"/>
          <w:lang w:val="en-GB"/>
        </w:rPr>
        <w:t>S</w:t>
      </w:r>
      <w:r w:rsidR="00C6686C">
        <w:rPr>
          <w:rFonts w:ascii="Times New Roman" w:hAnsi="Times New Roman" w:cs="Times New Roman"/>
          <w:lang w:val="en-GB"/>
        </w:rPr>
        <w:t>I</w:t>
      </w:r>
      <w:r w:rsidR="005A53A2" w:rsidRPr="005A53A2">
        <w:rPr>
          <w:rFonts w:ascii="Times New Roman" w:hAnsi="Times New Roman" w:cs="Times New Roman"/>
          <w:lang w:val="en-GB"/>
        </w:rPr>
        <w:t>. Primary diagnosis for inpatient care if not COVID-19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5A53A2" w:rsidRPr="005A53A2" w14:paraId="483DE142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D92A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Primary diagnosis if not COVID-19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0D80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ICD codes</w:t>
            </w:r>
          </w:p>
        </w:tc>
      </w:tr>
      <w:tr w:rsidR="005A53A2" w:rsidRPr="005A53A2" w14:paraId="5866DA91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8143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Cardiovascular disease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AA7A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I25, I26, I30, I48</w:t>
            </w:r>
          </w:p>
        </w:tc>
      </w:tr>
      <w:tr w:rsidR="005A53A2" w:rsidRPr="005A53A2" w14:paraId="46129E86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DB1E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 xml:space="preserve">Respiratory disorders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0410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J03, J12, J16, J17, J18, J80, J99</w:t>
            </w:r>
          </w:p>
        </w:tc>
      </w:tr>
      <w:tr w:rsidR="005A53A2" w:rsidRPr="005A53A2" w14:paraId="1579DCAF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43CF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Diseases of the abdominal organ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40D3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A09, K35, K45, K57, K80, K81, K85, K92</w:t>
            </w:r>
          </w:p>
        </w:tc>
      </w:tr>
      <w:tr w:rsidR="005A53A2" w:rsidRPr="005A53A2" w14:paraId="67126BED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3ED21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Kidney disease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F6BC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N10, N19</w:t>
            </w:r>
          </w:p>
        </w:tc>
      </w:tr>
      <w:tr w:rsidR="005A53A2" w:rsidRPr="005A53A2" w14:paraId="3B9E1D5F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56F0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Brain disorder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07FD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I63, G40, G93</w:t>
            </w:r>
          </w:p>
        </w:tc>
      </w:tr>
      <w:tr w:rsidR="005A53A2" w:rsidRPr="005A53A2" w14:paraId="18984FBB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A2A6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Complications during pregnancy, childbirth, and puerperium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8BAE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O00, O26, O44, O47, O80, O98</w:t>
            </w:r>
          </w:p>
        </w:tc>
      </w:tr>
      <w:tr w:rsidR="005A53A2" w:rsidRPr="005A53A2" w14:paraId="319A1336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77148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Viral infection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A169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B34</w:t>
            </w:r>
          </w:p>
        </w:tc>
      </w:tr>
      <w:tr w:rsidR="005A53A2" w:rsidRPr="005A53A2" w14:paraId="2C9D6B22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BED4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 xml:space="preserve">Symptom diagnoses 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8BE67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R00, R05, R06, R10, R20, R41, R50, R55</w:t>
            </w:r>
          </w:p>
        </w:tc>
      </w:tr>
      <w:tr w:rsidR="005A53A2" w:rsidRPr="005A53A2" w14:paraId="5175E351" w14:textId="77777777" w:rsidTr="005A53A2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B88A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Other diagnoses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6106" w14:textId="77777777" w:rsidR="005A53A2" w:rsidRPr="005A53A2" w:rsidRDefault="005A53A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A53A2">
              <w:rPr>
                <w:rFonts w:ascii="Times New Roman" w:hAnsi="Times New Roman" w:cs="Times New Roman"/>
                <w:lang w:val="en-GB"/>
              </w:rPr>
              <w:t>T81, S82, R73, R94, D50, L03, E10, E11, F41</w:t>
            </w:r>
          </w:p>
        </w:tc>
      </w:tr>
    </w:tbl>
    <w:p w14:paraId="329E86D9" w14:textId="49ACC415" w:rsidR="005A53A2" w:rsidRPr="005A53A2" w:rsidRDefault="005A53A2" w:rsidP="005A53A2">
      <w:pPr>
        <w:rPr>
          <w:rFonts w:ascii="Times New Roman" w:hAnsi="Times New Roman"/>
          <w:lang w:val="en-GB"/>
        </w:rPr>
      </w:pPr>
      <w:r w:rsidRPr="005A53A2">
        <w:rPr>
          <w:rFonts w:ascii="Times New Roman" w:hAnsi="Times New Roman"/>
          <w:lang w:val="en-GB"/>
        </w:rPr>
        <w:t xml:space="preserve">Abbreviation: </w:t>
      </w:r>
      <w:r w:rsidRPr="005A53A2">
        <w:rPr>
          <w:rFonts w:ascii="Times New Roman" w:hAnsi="Times New Roman" w:cs="Times New Roman"/>
          <w:lang w:val="en-GB"/>
        </w:rPr>
        <w:t>ICD: International Classification of Diseases.</w:t>
      </w:r>
    </w:p>
    <w:p w14:paraId="06A8064E" w14:textId="77777777" w:rsidR="005A53A2" w:rsidRDefault="005A53A2" w:rsidP="005A53A2">
      <w:pPr>
        <w:rPr>
          <w:lang w:val="en-GB"/>
        </w:rPr>
      </w:pPr>
    </w:p>
    <w:p w14:paraId="77069F25" w14:textId="77777777" w:rsidR="00296AF5" w:rsidRPr="005A53A2" w:rsidRDefault="00296AF5">
      <w:pPr>
        <w:rPr>
          <w:lang w:val="en-GB"/>
        </w:rPr>
      </w:pPr>
    </w:p>
    <w:sectPr w:rsidR="00296AF5" w:rsidRPr="005A5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3A2"/>
    <w:rsid w:val="00026F82"/>
    <w:rsid w:val="00134BED"/>
    <w:rsid w:val="00243897"/>
    <w:rsid w:val="00296AF5"/>
    <w:rsid w:val="004947A0"/>
    <w:rsid w:val="005A53A2"/>
    <w:rsid w:val="0085234C"/>
    <w:rsid w:val="00C65DC0"/>
    <w:rsid w:val="00C6686C"/>
    <w:rsid w:val="00D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C939BA"/>
  <w15:docId w15:val="{C4C61328-7FE8-B349-8569-89F33FF0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3A2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A5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7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50</Characters>
  <Application>Microsoft Office Word</Application>
  <DocSecurity>4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erlind</dc:creator>
  <cp:keywords/>
  <dc:description/>
  <cp:lastModifiedBy>Annie Palstam</cp:lastModifiedBy>
  <cp:revision>2</cp:revision>
  <dcterms:created xsi:type="dcterms:W3CDTF">2021-05-10T13:53:00Z</dcterms:created>
  <dcterms:modified xsi:type="dcterms:W3CDTF">2021-05-10T13:53:00Z</dcterms:modified>
</cp:coreProperties>
</file>